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3AB07" w14:textId="77777777" w:rsidR="00D61E84" w:rsidRDefault="00837553" w:rsidP="00D61E84">
      <w:pPr>
        <w:jc w:val="center"/>
        <w:rPr>
          <w:rFonts w:ascii="Abadi" w:hAnsi="Abadi"/>
          <w:b/>
          <w:bCs/>
          <w:sz w:val="52"/>
          <w:szCs w:val="52"/>
        </w:rPr>
      </w:pPr>
      <w:r w:rsidRPr="006B1584">
        <w:rPr>
          <w:noProof/>
          <w:sz w:val="52"/>
          <w:szCs w:val="52"/>
        </w:rPr>
        <w:drawing>
          <wp:anchor distT="0" distB="0" distL="114300" distR="114300" simplePos="0" relativeHeight="251661312" behindDoc="0" locked="0" layoutInCell="1" allowOverlap="1" wp14:anchorId="0E95BA1C" wp14:editId="5D282C38">
            <wp:simplePos x="0" y="0"/>
            <wp:positionH relativeFrom="column">
              <wp:posOffset>9722908</wp:posOffset>
            </wp:positionH>
            <wp:positionV relativeFrom="paragraph">
              <wp:posOffset>-303107</wp:posOffset>
            </wp:positionV>
            <wp:extent cx="1328998" cy="1342046"/>
            <wp:effectExtent l="0" t="0" r="5080" b="0"/>
            <wp:wrapNone/>
            <wp:docPr id="12" name="Picture 2" descr="Mission and Values - UNC Gillings School of Global Public Health">
              <a:extLst xmlns:a="http://schemas.openxmlformats.org/drawingml/2006/main">
                <a:ext uri="{FF2B5EF4-FFF2-40B4-BE49-F238E27FC236}">
                  <a16:creationId xmlns:a16="http://schemas.microsoft.com/office/drawing/2014/main" id="{699D857D-8AB6-4248-9F1B-DAAF5C0D26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" descr="Mission and Values - UNC Gillings School of Global Public Health">
                      <a:extLst>
                        <a:ext uri="{FF2B5EF4-FFF2-40B4-BE49-F238E27FC236}">
                          <a16:creationId xmlns:a16="http://schemas.microsoft.com/office/drawing/2014/main" id="{699D857D-8AB6-4248-9F1B-DAAF5C0D26F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8998" cy="1342046"/>
                    </a:xfrm>
                    <a:prstGeom prst="ellipse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FC5F2E" w:rsidRPr="006B1584">
        <w:rPr>
          <w:rFonts w:ascii="Abadi" w:hAnsi="Abadi"/>
          <w:b/>
          <w:bCs/>
          <w:sz w:val="52"/>
          <w:szCs w:val="52"/>
        </w:rPr>
        <w:t xml:space="preserve">Malaria Testing and Treatment at Drug </w:t>
      </w:r>
    </w:p>
    <w:p w14:paraId="290CE744" w14:textId="794CD27B" w:rsidR="00FC5F2E" w:rsidRPr="00D61E84" w:rsidRDefault="00FC5F2E" w:rsidP="00D61E84">
      <w:pPr>
        <w:jc w:val="center"/>
        <w:rPr>
          <w:rFonts w:ascii="Abadi" w:hAnsi="Abadi"/>
          <w:b/>
          <w:bCs/>
          <w:sz w:val="52"/>
          <w:szCs w:val="52"/>
        </w:rPr>
      </w:pPr>
      <w:r w:rsidRPr="006B1584">
        <w:rPr>
          <w:rFonts w:ascii="Abadi" w:hAnsi="Abadi"/>
          <w:b/>
          <w:bCs/>
          <w:sz w:val="52"/>
          <w:szCs w:val="52"/>
        </w:rPr>
        <w:t>Shops in Bugoye</w:t>
      </w:r>
    </w:p>
    <w:p w14:paraId="310F6827" w14:textId="4C64BE00" w:rsidR="00FC5F2E" w:rsidRDefault="00FC5F2E" w:rsidP="007935FA">
      <w:pPr>
        <w:jc w:val="center"/>
      </w:pPr>
      <w:r w:rsidRPr="00E66796">
        <w:rPr>
          <w:rFonts w:ascii="Abadi" w:hAnsi="Abadi"/>
          <w:sz w:val="32"/>
          <w:szCs w:val="32"/>
        </w:rPr>
        <w:t>A study from the MUST-UNC Research Collaboration</w:t>
      </w:r>
    </w:p>
    <w:p w14:paraId="0FD67C96" w14:textId="3F407C6D" w:rsidR="007935FA" w:rsidRDefault="007935FA" w:rsidP="00FC5F2E"/>
    <w:p w14:paraId="7B3360EE" w14:textId="27F24853" w:rsidR="007935FA" w:rsidRDefault="006B1584" w:rsidP="00FC5F2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DF0984" wp14:editId="0CD93265">
                <wp:simplePos x="0" y="0"/>
                <wp:positionH relativeFrom="column">
                  <wp:posOffset>-5080</wp:posOffset>
                </wp:positionH>
                <wp:positionV relativeFrom="paragraph">
                  <wp:posOffset>-16510</wp:posOffset>
                </wp:positionV>
                <wp:extent cx="6858000" cy="0"/>
                <wp:effectExtent l="0" t="57150" r="57150" b="762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ln w="127000" cmpd="dbl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B1EBB67" id="Straight Connector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4pt,-1.3pt" to="539.6pt,-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" strokecolor="black [3213]" strokeweight="10pt">
                <v:stroke linestyle="thinThin" joinstyle="miter"/>
              </v:line>
            </w:pict>
          </mc:Fallback>
        </mc:AlternateContent>
      </w:r>
    </w:p>
    <w:p w14:paraId="371B69D3" w14:textId="21E88467" w:rsidR="00FC5F2E" w:rsidRPr="007935FA" w:rsidRDefault="00FC5F2E" w:rsidP="00FC5F2E">
      <w:pPr>
        <w:rPr>
          <w:rFonts w:ascii="Abadi" w:hAnsi="Abadi"/>
          <w:b/>
          <w:bCs/>
          <w:caps/>
          <w:sz w:val="32"/>
          <w:szCs w:val="32"/>
        </w:rPr>
      </w:pPr>
      <w:r w:rsidRPr="007935FA">
        <w:rPr>
          <w:rFonts w:ascii="Abadi" w:hAnsi="Abadi"/>
          <w:b/>
          <w:bCs/>
          <w:caps/>
          <w:sz w:val="32"/>
          <w:szCs w:val="32"/>
        </w:rPr>
        <w:t>Methods</w:t>
      </w:r>
    </w:p>
    <w:p w14:paraId="31B78C56" w14:textId="4ADFFBAB" w:rsidR="00FC5F2E" w:rsidRDefault="00FC5F2E" w:rsidP="00FC5F2E"/>
    <w:p w14:paraId="698F7A0F" w14:textId="53EC5311" w:rsidR="00FC5F2E" w:rsidRPr="00DC74FD" w:rsidRDefault="00FC5F2E" w:rsidP="007935FA">
      <w:pPr>
        <w:jc w:val="both"/>
        <w:rPr>
          <w:sz w:val="20"/>
          <w:szCs w:val="20"/>
        </w:rPr>
      </w:pPr>
      <w:r w:rsidRPr="00DC74FD">
        <w:rPr>
          <w:b/>
          <w:bCs/>
          <w:sz w:val="24"/>
          <w:szCs w:val="24"/>
        </w:rPr>
        <w:t>46 drug shops</w:t>
      </w:r>
      <w:r w:rsidRPr="00DC74FD">
        <w:rPr>
          <w:sz w:val="20"/>
          <w:szCs w:val="20"/>
        </w:rPr>
        <w:t xml:space="preserve"> in Bugoye sub-county that sell antimalarials collected data and blood samples from clients for 2 weeks.</w:t>
      </w:r>
    </w:p>
    <w:p w14:paraId="7D0E9CAC" w14:textId="77777777" w:rsidR="00FC5F2E" w:rsidRDefault="00FC5F2E" w:rsidP="00FC5F2E">
      <w:pPr>
        <w:rPr>
          <w:sz w:val="20"/>
          <w:szCs w:val="20"/>
        </w:rPr>
      </w:pPr>
    </w:p>
    <w:p w14:paraId="07DC7770" w14:textId="55B84FE2" w:rsidR="00DC74FD" w:rsidRPr="00DC74FD" w:rsidRDefault="00DC74FD" w:rsidP="00FC5F2E">
      <w:pPr>
        <w:rPr>
          <w:sz w:val="20"/>
          <w:szCs w:val="20"/>
        </w:rPr>
        <w:sectPr w:rsidR="00DC74FD" w:rsidRPr="00DC74FD" w:rsidSect="007935F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sz w:val="20"/>
          <w:szCs w:val="20"/>
        </w:rPr>
        <w:t>Data collected:</w:t>
      </w:r>
    </w:p>
    <w:p w14:paraId="579DE62E" w14:textId="15C9538E" w:rsidR="00FC5F2E" w:rsidRPr="00DC74FD" w:rsidRDefault="00564198" w:rsidP="00564198">
      <w:pPr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="00DC74FD">
        <w:rPr>
          <w:sz w:val="20"/>
          <w:szCs w:val="20"/>
        </w:rPr>
        <w:t xml:space="preserve">● </w:t>
      </w:r>
      <w:r w:rsidR="00FC5F2E" w:rsidRPr="00DC74FD">
        <w:rPr>
          <w:sz w:val="20"/>
          <w:szCs w:val="20"/>
        </w:rPr>
        <w:t xml:space="preserve">Presence of </w:t>
      </w:r>
      <w:r w:rsidR="007935FA" w:rsidRPr="00DC74FD">
        <w:rPr>
          <w:sz w:val="20"/>
          <w:szCs w:val="20"/>
        </w:rPr>
        <w:t xml:space="preserve">sick </w:t>
      </w:r>
      <w:r w:rsidR="00FC5F2E" w:rsidRPr="00DC74FD">
        <w:rPr>
          <w:sz w:val="20"/>
          <w:szCs w:val="20"/>
        </w:rPr>
        <w:t>individual</w:t>
      </w:r>
    </w:p>
    <w:p w14:paraId="5F944B5A" w14:textId="1EE11C71" w:rsidR="00FC5F2E" w:rsidRPr="00DC74FD" w:rsidRDefault="00564198" w:rsidP="00564198">
      <w:pPr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="00DC74FD">
        <w:rPr>
          <w:sz w:val="20"/>
          <w:szCs w:val="20"/>
        </w:rPr>
        <w:t xml:space="preserve">● </w:t>
      </w:r>
      <w:r w:rsidR="00FC5F2E" w:rsidRPr="00DC74FD">
        <w:rPr>
          <w:sz w:val="20"/>
          <w:szCs w:val="20"/>
        </w:rPr>
        <w:t>Client age</w:t>
      </w:r>
      <w:r w:rsidR="00DC74FD">
        <w:rPr>
          <w:sz w:val="20"/>
          <w:szCs w:val="20"/>
        </w:rPr>
        <w:t xml:space="preserve">, sex, </w:t>
      </w:r>
      <w:r w:rsidR="006B1584">
        <w:rPr>
          <w:sz w:val="20"/>
          <w:szCs w:val="20"/>
        </w:rPr>
        <w:t xml:space="preserve">and </w:t>
      </w:r>
      <w:r w:rsidR="00DC74FD">
        <w:rPr>
          <w:sz w:val="20"/>
          <w:szCs w:val="20"/>
        </w:rPr>
        <w:t>village</w:t>
      </w:r>
    </w:p>
    <w:p w14:paraId="6DCA4127" w14:textId="788EDE81" w:rsidR="00FC5F2E" w:rsidRPr="00DC74FD" w:rsidRDefault="00564198" w:rsidP="00564198">
      <w:pPr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="00DC74FD">
        <w:rPr>
          <w:sz w:val="20"/>
          <w:szCs w:val="20"/>
        </w:rPr>
        <w:t xml:space="preserve">● </w:t>
      </w:r>
      <w:r w:rsidR="00FC5F2E" w:rsidRPr="00DC74FD">
        <w:rPr>
          <w:sz w:val="20"/>
          <w:szCs w:val="20"/>
        </w:rPr>
        <w:t>Days of illness</w:t>
      </w:r>
    </w:p>
    <w:p w14:paraId="03327753" w14:textId="4004ABDA" w:rsidR="00FC5F2E" w:rsidRPr="00DC74FD" w:rsidRDefault="00564198" w:rsidP="00564198">
      <w:pPr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="00DC74FD">
        <w:rPr>
          <w:sz w:val="20"/>
          <w:szCs w:val="20"/>
        </w:rPr>
        <w:t xml:space="preserve">● </w:t>
      </w:r>
      <w:r w:rsidR="00FC5F2E" w:rsidRPr="00DC74FD">
        <w:rPr>
          <w:sz w:val="20"/>
          <w:szCs w:val="20"/>
        </w:rPr>
        <w:t>Symptoms</w:t>
      </w:r>
    </w:p>
    <w:p w14:paraId="42184BE5" w14:textId="74532047" w:rsidR="00FC5F2E" w:rsidRPr="00DC74FD" w:rsidRDefault="00564198" w:rsidP="00564198">
      <w:pPr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="00DC74FD">
        <w:rPr>
          <w:sz w:val="20"/>
          <w:szCs w:val="20"/>
        </w:rPr>
        <w:t xml:space="preserve">● </w:t>
      </w:r>
      <w:r w:rsidR="00FC5F2E" w:rsidRPr="00DC74FD">
        <w:rPr>
          <w:sz w:val="20"/>
          <w:szCs w:val="20"/>
        </w:rPr>
        <w:t>RDT results</w:t>
      </w:r>
    </w:p>
    <w:p w14:paraId="3924787F" w14:textId="3BB0713B" w:rsidR="00FC5F2E" w:rsidRPr="00DC74FD" w:rsidRDefault="00564198" w:rsidP="00564198">
      <w:pPr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="00DC74FD">
        <w:rPr>
          <w:sz w:val="20"/>
          <w:szCs w:val="20"/>
        </w:rPr>
        <w:t xml:space="preserve">● </w:t>
      </w:r>
      <w:r w:rsidR="00FC5F2E" w:rsidRPr="00DC74FD">
        <w:rPr>
          <w:sz w:val="20"/>
          <w:szCs w:val="20"/>
        </w:rPr>
        <w:t>Medication purchases</w:t>
      </w:r>
    </w:p>
    <w:p w14:paraId="10E5D83F" w14:textId="77777777" w:rsidR="00FC5F2E" w:rsidRPr="00DC74FD" w:rsidRDefault="00FC5F2E" w:rsidP="00FC5F2E">
      <w:pPr>
        <w:rPr>
          <w:sz w:val="20"/>
          <w:szCs w:val="20"/>
        </w:rPr>
        <w:sectPr w:rsidR="00FC5F2E" w:rsidRPr="00DC74FD" w:rsidSect="007935FA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14:paraId="0034025B" w14:textId="5ABE7C8F" w:rsidR="00FC5F2E" w:rsidRPr="00DC74FD" w:rsidRDefault="00FC5F2E" w:rsidP="00FC5F2E">
      <w:pPr>
        <w:rPr>
          <w:sz w:val="20"/>
          <w:szCs w:val="20"/>
        </w:rPr>
      </w:pPr>
      <w:r w:rsidRPr="00DC74FD">
        <w:rPr>
          <w:sz w:val="20"/>
          <w:szCs w:val="20"/>
        </w:rPr>
        <w:t xml:space="preserve"> </w:t>
      </w:r>
    </w:p>
    <w:p w14:paraId="664B0152" w14:textId="6A90E499" w:rsidR="00FC5F2E" w:rsidRPr="00DC74FD" w:rsidRDefault="00FC5F2E" w:rsidP="00FC5F2E">
      <w:pPr>
        <w:rPr>
          <w:sz w:val="20"/>
          <w:szCs w:val="20"/>
        </w:rPr>
      </w:pPr>
      <w:r w:rsidRPr="00DC74FD">
        <w:rPr>
          <w:sz w:val="20"/>
          <w:szCs w:val="20"/>
        </w:rPr>
        <w:t xml:space="preserve">Blood samples were collected if the </w:t>
      </w:r>
      <w:r w:rsidR="00DC74FD">
        <w:rPr>
          <w:sz w:val="20"/>
          <w:szCs w:val="20"/>
        </w:rPr>
        <w:t xml:space="preserve">sick </w:t>
      </w:r>
      <w:r w:rsidRPr="00DC74FD">
        <w:rPr>
          <w:sz w:val="20"/>
          <w:szCs w:val="20"/>
        </w:rPr>
        <w:t>individual was present at the drug shop and did not have an RDT. Samples were tested for malaria at Bugoye Health Centre III.</w:t>
      </w:r>
    </w:p>
    <w:p w14:paraId="667EA3B2" w14:textId="77777777" w:rsidR="00FC5F2E" w:rsidRPr="00DC74FD" w:rsidRDefault="00FC5F2E" w:rsidP="00FC5F2E">
      <w:pPr>
        <w:rPr>
          <w:sz w:val="20"/>
          <w:szCs w:val="20"/>
        </w:rPr>
      </w:pPr>
    </w:p>
    <w:p w14:paraId="235AC406" w14:textId="47229655" w:rsidR="00FC5F2E" w:rsidRPr="00DC74FD" w:rsidRDefault="007935FA" w:rsidP="00FC5F2E">
      <w:pPr>
        <w:rPr>
          <w:sz w:val="20"/>
          <w:szCs w:val="20"/>
        </w:rPr>
      </w:pPr>
      <w:r w:rsidRPr="00DC74FD">
        <w:rPr>
          <w:sz w:val="20"/>
          <w:szCs w:val="20"/>
        </w:rPr>
        <w:t>Data collection groups</w:t>
      </w:r>
    </w:p>
    <w:p w14:paraId="6C1EE448" w14:textId="661E6113" w:rsidR="00FC5F2E" w:rsidRPr="00DC74FD" w:rsidRDefault="00FC5F2E" w:rsidP="00564198">
      <w:pPr>
        <w:pStyle w:val="ListParagraph"/>
        <w:numPr>
          <w:ilvl w:val="0"/>
          <w:numId w:val="4"/>
        </w:numPr>
        <w:jc w:val="both"/>
        <w:rPr>
          <w:sz w:val="20"/>
          <w:szCs w:val="20"/>
        </w:rPr>
      </w:pPr>
      <w:r w:rsidRPr="00DC74FD">
        <w:rPr>
          <w:sz w:val="20"/>
          <w:szCs w:val="20"/>
        </w:rPr>
        <w:t>Group 1</w:t>
      </w:r>
      <w:r w:rsidR="00DC74FD">
        <w:rPr>
          <w:sz w:val="20"/>
          <w:szCs w:val="20"/>
        </w:rPr>
        <w:t xml:space="preserve"> - </w:t>
      </w:r>
      <w:r w:rsidRPr="00DC74FD">
        <w:rPr>
          <w:sz w:val="20"/>
          <w:szCs w:val="20"/>
        </w:rPr>
        <w:t>12 drug shops near Bugoye and Mulehe collected data from July 12 to 25</w:t>
      </w:r>
    </w:p>
    <w:p w14:paraId="782890A5" w14:textId="31299C36" w:rsidR="00FC5F2E" w:rsidRPr="00DC74FD" w:rsidRDefault="00FC5F2E" w:rsidP="00564198">
      <w:pPr>
        <w:pStyle w:val="ListParagraph"/>
        <w:numPr>
          <w:ilvl w:val="0"/>
          <w:numId w:val="4"/>
        </w:numPr>
        <w:jc w:val="both"/>
        <w:rPr>
          <w:sz w:val="20"/>
          <w:szCs w:val="20"/>
        </w:rPr>
      </w:pPr>
      <w:r w:rsidRPr="00DC74FD">
        <w:rPr>
          <w:sz w:val="20"/>
          <w:szCs w:val="20"/>
        </w:rPr>
        <w:t>Group 2</w:t>
      </w:r>
      <w:r w:rsidR="00DC74FD">
        <w:rPr>
          <w:sz w:val="20"/>
          <w:szCs w:val="20"/>
        </w:rPr>
        <w:t xml:space="preserve"> - </w:t>
      </w:r>
      <w:r w:rsidRPr="00DC74FD">
        <w:rPr>
          <w:sz w:val="20"/>
          <w:szCs w:val="20"/>
        </w:rPr>
        <w:t>15 drug shops near Ibanda collected data from August 3 to 16</w:t>
      </w:r>
    </w:p>
    <w:p w14:paraId="4741F8C3" w14:textId="40C78F69" w:rsidR="00FC5F2E" w:rsidRPr="00DC74FD" w:rsidRDefault="00FC5F2E" w:rsidP="00564198">
      <w:pPr>
        <w:pStyle w:val="ListParagraph"/>
        <w:numPr>
          <w:ilvl w:val="0"/>
          <w:numId w:val="4"/>
        </w:numPr>
        <w:jc w:val="both"/>
        <w:rPr>
          <w:sz w:val="20"/>
          <w:szCs w:val="20"/>
        </w:rPr>
      </w:pPr>
      <w:r w:rsidRPr="00DC74FD">
        <w:rPr>
          <w:sz w:val="20"/>
          <w:szCs w:val="20"/>
        </w:rPr>
        <w:t>Group 3</w:t>
      </w:r>
      <w:r w:rsidR="00DC74FD">
        <w:rPr>
          <w:sz w:val="20"/>
          <w:szCs w:val="20"/>
        </w:rPr>
        <w:t xml:space="preserve"> - </w:t>
      </w:r>
      <w:r w:rsidRPr="00DC74FD">
        <w:rPr>
          <w:sz w:val="20"/>
          <w:szCs w:val="20"/>
        </w:rPr>
        <w:t>10 drug shops near Katooke collected data from August 24 to September 6</w:t>
      </w:r>
    </w:p>
    <w:p w14:paraId="48F11D31" w14:textId="33731703" w:rsidR="00FC5F2E" w:rsidRPr="00DC74FD" w:rsidRDefault="00FC5F2E" w:rsidP="00564198">
      <w:pPr>
        <w:pStyle w:val="ListParagraph"/>
        <w:numPr>
          <w:ilvl w:val="0"/>
          <w:numId w:val="4"/>
        </w:numPr>
        <w:jc w:val="both"/>
        <w:rPr>
          <w:sz w:val="20"/>
          <w:szCs w:val="20"/>
        </w:rPr>
      </w:pPr>
      <w:r w:rsidRPr="00DC74FD">
        <w:rPr>
          <w:sz w:val="20"/>
          <w:szCs w:val="20"/>
        </w:rPr>
        <w:t>Group 4</w:t>
      </w:r>
      <w:r w:rsidR="00DC74FD">
        <w:rPr>
          <w:sz w:val="20"/>
          <w:szCs w:val="20"/>
        </w:rPr>
        <w:t xml:space="preserve"> - </w:t>
      </w:r>
      <w:r w:rsidRPr="00DC74FD">
        <w:rPr>
          <w:sz w:val="20"/>
          <w:szCs w:val="20"/>
        </w:rPr>
        <w:t>9 drug shops near Kisamba and Muhambo collected data from September 9 to 22</w:t>
      </w:r>
    </w:p>
    <w:p w14:paraId="347ECA84" w14:textId="77777777" w:rsidR="007935FA" w:rsidRDefault="007935FA" w:rsidP="00FC5F2E"/>
    <w:p w14:paraId="5A6A28DF" w14:textId="777DE9C9" w:rsidR="0035152B" w:rsidRPr="007935FA" w:rsidRDefault="00FC5F2E" w:rsidP="00FC5F2E">
      <w:pPr>
        <w:rPr>
          <w:rFonts w:ascii="Abadi" w:hAnsi="Abadi"/>
          <w:b/>
          <w:bCs/>
          <w:caps/>
          <w:sz w:val="32"/>
          <w:szCs w:val="32"/>
        </w:rPr>
      </w:pPr>
      <w:r w:rsidRPr="007935FA">
        <w:rPr>
          <w:rFonts w:ascii="Abadi" w:hAnsi="Abadi"/>
          <w:b/>
          <w:bCs/>
          <w:caps/>
          <w:sz w:val="32"/>
          <w:szCs w:val="32"/>
        </w:rPr>
        <w:t>Results</w:t>
      </w:r>
    </w:p>
    <w:p w14:paraId="5B181166" w14:textId="77DFE669" w:rsidR="0084228B" w:rsidRDefault="0084228B" w:rsidP="00FC5F2E">
      <w:pPr>
        <w:sectPr w:rsidR="0084228B" w:rsidSect="007935F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tab/>
      </w:r>
    </w:p>
    <w:p w14:paraId="17F1FD9A" w14:textId="68B3B5CE" w:rsidR="0084228B" w:rsidRPr="00564198" w:rsidRDefault="0084228B" w:rsidP="00FC5F2E">
      <w:pPr>
        <w:rPr>
          <w:sz w:val="20"/>
          <w:szCs w:val="20"/>
        </w:rPr>
      </w:pPr>
      <w:r w:rsidRPr="00564198">
        <w:rPr>
          <w:sz w:val="20"/>
          <w:szCs w:val="20"/>
        </w:rPr>
        <w:t>Client characteristics</w:t>
      </w:r>
      <w:r w:rsidR="00564198">
        <w:rPr>
          <w:sz w:val="20"/>
          <w:szCs w:val="20"/>
        </w:rPr>
        <w:t>:</w:t>
      </w:r>
    </w:p>
    <w:p w14:paraId="6601080D" w14:textId="77777777" w:rsidR="0084228B" w:rsidRPr="00564198" w:rsidRDefault="0084228B" w:rsidP="0084228B">
      <w:pPr>
        <w:rPr>
          <w:sz w:val="20"/>
          <w:szCs w:val="20"/>
        </w:rPr>
        <w:sectPr w:rsidR="0084228B" w:rsidRPr="00564198" w:rsidSect="007935FA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18006ED6" w14:textId="34F0CEFC" w:rsidR="0084228B" w:rsidRPr="00564198" w:rsidRDefault="00564198" w:rsidP="0084228B">
      <w:pPr>
        <w:rPr>
          <w:sz w:val="20"/>
          <w:szCs w:val="20"/>
        </w:rPr>
      </w:pPr>
      <w:r>
        <w:rPr>
          <w:sz w:val="20"/>
          <w:szCs w:val="20"/>
        </w:rPr>
        <w:t xml:space="preserve">     ● </w:t>
      </w:r>
      <w:r w:rsidR="00D7072F" w:rsidRPr="00564198">
        <w:rPr>
          <w:sz w:val="20"/>
          <w:szCs w:val="20"/>
        </w:rPr>
        <w:t>48</w:t>
      </w:r>
      <w:r w:rsidR="0084228B" w:rsidRPr="00564198">
        <w:rPr>
          <w:sz w:val="20"/>
          <w:szCs w:val="20"/>
        </w:rPr>
        <w:t xml:space="preserve">% male, </w:t>
      </w:r>
      <w:r w:rsidR="00D7072F" w:rsidRPr="00564198">
        <w:rPr>
          <w:sz w:val="20"/>
          <w:szCs w:val="20"/>
        </w:rPr>
        <w:t>52</w:t>
      </w:r>
      <w:r w:rsidR="0084228B" w:rsidRPr="00564198">
        <w:rPr>
          <w:sz w:val="20"/>
          <w:szCs w:val="20"/>
        </w:rPr>
        <w:t>% female</w:t>
      </w:r>
    </w:p>
    <w:p w14:paraId="63A8B6CC" w14:textId="4A9443D4" w:rsidR="0084228B" w:rsidRDefault="00564198" w:rsidP="0084228B">
      <w:pPr>
        <w:rPr>
          <w:sz w:val="20"/>
          <w:szCs w:val="20"/>
        </w:rPr>
      </w:pPr>
      <w:r>
        <w:rPr>
          <w:sz w:val="20"/>
          <w:szCs w:val="20"/>
        </w:rPr>
        <w:t xml:space="preserve">     ● </w:t>
      </w:r>
      <w:r w:rsidR="0084228B" w:rsidRPr="00564198">
        <w:rPr>
          <w:sz w:val="20"/>
          <w:szCs w:val="20"/>
        </w:rPr>
        <w:t>Average age</w:t>
      </w:r>
      <w:r w:rsidR="00D7072F" w:rsidRPr="00564198">
        <w:rPr>
          <w:sz w:val="20"/>
          <w:szCs w:val="20"/>
        </w:rPr>
        <w:t xml:space="preserve">: </w:t>
      </w:r>
      <w:r w:rsidR="0084228B" w:rsidRPr="00564198">
        <w:rPr>
          <w:sz w:val="20"/>
          <w:szCs w:val="20"/>
        </w:rPr>
        <w:t>23.5 years</w:t>
      </w:r>
    </w:p>
    <w:p w14:paraId="5A49B7CC" w14:textId="77ABBD61" w:rsidR="00564198" w:rsidRPr="00564198" w:rsidRDefault="00564198" w:rsidP="00564198">
      <w:pPr>
        <w:rPr>
          <w:sz w:val="20"/>
          <w:szCs w:val="20"/>
        </w:rPr>
      </w:pPr>
      <w:r>
        <w:rPr>
          <w:sz w:val="20"/>
          <w:szCs w:val="20"/>
        </w:rPr>
        <w:t xml:space="preserve">     ● Average time sick: </w:t>
      </w:r>
      <w:r w:rsidRPr="00564198">
        <w:rPr>
          <w:sz w:val="20"/>
          <w:szCs w:val="20"/>
        </w:rPr>
        <w:t>3.4 days</w:t>
      </w:r>
    </w:p>
    <w:p w14:paraId="44029B99" w14:textId="77777777" w:rsidR="00564198" w:rsidRDefault="00564198" w:rsidP="0084228B">
      <w:pPr>
        <w:rPr>
          <w:sz w:val="20"/>
          <w:szCs w:val="20"/>
        </w:rPr>
      </w:pPr>
      <w:r>
        <w:rPr>
          <w:sz w:val="20"/>
          <w:szCs w:val="20"/>
        </w:rPr>
        <w:t xml:space="preserve">● </w:t>
      </w:r>
      <w:r w:rsidR="0084228B" w:rsidRPr="00564198">
        <w:rPr>
          <w:sz w:val="20"/>
          <w:szCs w:val="20"/>
        </w:rPr>
        <w:t xml:space="preserve">11% under </w:t>
      </w:r>
      <w:r>
        <w:rPr>
          <w:sz w:val="20"/>
          <w:szCs w:val="20"/>
        </w:rPr>
        <w:t>5 years</w:t>
      </w:r>
    </w:p>
    <w:p w14:paraId="5A798CA5" w14:textId="3318245C" w:rsidR="0084228B" w:rsidRPr="00564198" w:rsidRDefault="00564198" w:rsidP="0084228B">
      <w:pPr>
        <w:rPr>
          <w:sz w:val="20"/>
          <w:szCs w:val="20"/>
        </w:rPr>
      </w:pPr>
      <w:r>
        <w:rPr>
          <w:sz w:val="20"/>
          <w:szCs w:val="20"/>
        </w:rPr>
        <w:t xml:space="preserve">● </w:t>
      </w:r>
      <w:r w:rsidR="0084228B" w:rsidRPr="00564198">
        <w:rPr>
          <w:sz w:val="20"/>
          <w:szCs w:val="20"/>
        </w:rPr>
        <w:t>4% pregnant</w:t>
      </w:r>
    </w:p>
    <w:p w14:paraId="7F01002D" w14:textId="1F5B41C2" w:rsidR="00D7072F" w:rsidRDefault="00564198" w:rsidP="00FC5F2E">
      <w:r>
        <w:rPr>
          <w:sz w:val="20"/>
          <w:szCs w:val="20"/>
        </w:rPr>
        <w:t xml:space="preserve">● </w:t>
      </w:r>
      <w:r w:rsidR="00D7072F" w:rsidRPr="00564198">
        <w:rPr>
          <w:sz w:val="20"/>
          <w:szCs w:val="20"/>
        </w:rPr>
        <w:t xml:space="preserve">71% of </w:t>
      </w:r>
      <w:r>
        <w:rPr>
          <w:sz w:val="20"/>
          <w:szCs w:val="20"/>
        </w:rPr>
        <w:t>people buying medications for themselves</w:t>
      </w:r>
    </w:p>
    <w:p w14:paraId="62F4E9A1" w14:textId="77777777" w:rsidR="00564198" w:rsidRDefault="00564198" w:rsidP="00FC5F2E">
      <w:pPr>
        <w:sectPr w:rsidR="00564198" w:rsidSect="00564198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14:paraId="5169A938" w14:textId="6CF08A42" w:rsidR="00D7072F" w:rsidRDefault="00D7072F" w:rsidP="00FC5F2E"/>
    <w:p w14:paraId="6AB4A28C" w14:textId="0AE6B16B" w:rsidR="005B18A4" w:rsidRPr="007935FA" w:rsidRDefault="005B18A4" w:rsidP="00FC5F2E">
      <w:pPr>
        <w:rPr>
          <w:rFonts w:ascii="Abadi" w:hAnsi="Abadi"/>
          <w:b/>
          <w:bCs/>
          <w:caps/>
          <w:sz w:val="32"/>
          <w:szCs w:val="32"/>
        </w:rPr>
      </w:pPr>
      <w:r w:rsidRPr="007935FA">
        <w:rPr>
          <w:rFonts w:ascii="Abadi" w:hAnsi="Abadi"/>
          <w:b/>
          <w:bCs/>
          <w:caps/>
          <w:sz w:val="32"/>
          <w:szCs w:val="32"/>
        </w:rPr>
        <w:t>Key Findings</w:t>
      </w:r>
    </w:p>
    <w:p w14:paraId="4F30F99C" w14:textId="77777777" w:rsidR="005B18A4" w:rsidRDefault="005B18A4" w:rsidP="00FC5F2E"/>
    <w:p w14:paraId="2AECF0AD" w14:textId="25871A03" w:rsidR="0084228B" w:rsidRPr="007935FA" w:rsidRDefault="005B18A4" w:rsidP="005B18A4">
      <w:pPr>
        <w:pStyle w:val="ListParagraph"/>
        <w:numPr>
          <w:ilvl w:val="0"/>
          <w:numId w:val="3"/>
        </w:numPr>
        <w:rPr>
          <w:b/>
          <w:bCs/>
        </w:rPr>
      </w:pPr>
      <w:r w:rsidRPr="007935FA">
        <w:rPr>
          <w:b/>
          <w:bCs/>
        </w:rPr>
        <w:t>Low use of RDTs at drug shops</w:t>
      </w:r>
    </w:p>
    <w:p w14:paraId="3EE3C04F" w14:textId="14FEBE16" w:rsidR="00D7072F" w:rsidRDefault="00D7072F" w:rsidP="00FC5F2E"/>
    <w:p w14:paraId="3A70B930" w14:textId="5E6E484A" w:rsidR="00016042" w:rsidRPr="00564198" w:rsidRDefault="00564198" w:rsidP="006B1584">
      <w:pPr>
        <w:ind w:left="360"/>
        <w:rPr>
          <w:sz w:val="20"/>
          <w:szCs w:val="20"/>
        </w:rPr>
      </w:pPr>
      <w:r>
        <w:rPr>
          <w:sz w:val="20"/>
          <w:szCs w:val="20"/>
        </w:rPr>
        <w:t xml:space="preserve">● </w:t>
      </w:r>
      <w:r w:rsidR="00016042" w:rsidRPr="00564198">
        <w:rPr>
          <w:sz w:val="20"/>
          <w:szCs w:val="20"/>
        </w:rPr>
        <w:t xml:space="preserve">26% of clients received an RDT at the drug shop + 20% reported receiving an RDT from a VHT or health </w:t>
      </w:r>
      <w:proofErr w:type="spellStart"/>
      <w:r w:rsidR="00016042" w:rsidRPr="00564198">
        <w:rPr>
          <w:sz w:val="20"/>
          <w:szCs w:val="20"/>
        </w:rPr>
        <w:t>centre</w:t>
      </w:r>
      <w:proofErr w:type="spellEnd"/>
    </w:p>
    <w:p w14:paraId="09C4DBC0" w14:textId="77777777" w:rsidR="00016042" w:rsidRDefault="00016042" w:rsidP="00FC5F2E"/>
    <w:p w14:paraId="6457DDF5" w14:textId="76B429A1" w:rsidR="00D7072F" w:rsidRDefault="00564198" w:rsidP="00564198">
      <w:pPr>
        <w:jc w:val="center"/>
      </w:pPr>
      <w:r>
        <w:rPr>
          <w:noProof/>
        </w:rPr>
        <w:drawing>
          <wp:inline distT="0" distB="0" distL="0" distR="0" wp14:anchorId="78ADEF49" wp14:editId="1FBE4205">
            <wp:extent cx="4572000" cy="1261110"/>
            <wp:effectExtent l="0" t="0" r="0" b="152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D15B6F2-CB79-477B-87E0-A382C7D618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185855D" w14:textId="1181FC49" w:rsidR="00D7072F" w:rsidRDefault="00D7072F" w:rsidP="00FC5F2E"/>
    <w:p w14:paraId="42B82E32" w14:textId="14B066DC" w:rsidR="005B18A4" w:rsidRDefault="005B18A4" w:rsidP="005B18A4">
      <w:pPr>
        <w:pStyle w:val="ListParagraph"/>
        <w:numPr>
          <w:ilvl w:val="0"/>
          <w:numId w:val="3"/>
        </w:numPr>
        <w:rPr>
          <w:b/>
          <w:bCs/>
        </w:rPr>
      </w:pPr>
      <w:r w:rsidRPr="007935FA">
        <w:rPr>
          <w:b/>
          <w:bCs/>
        </w:rPr>
        <w:t>High antimalarial sales, even to clients who tested negative or did not test</w:t>
      </w:r>
    </w:p>
    <w:p w14:paraId="65E31371" w14:textId="0F97A11E" w:rsidR="00D7072F" w:rsidRDefault="00D7072F" w:rsidP="00FC5F2E"/>
    <w:p w14:paraId="470CAAF4" w14:textId="47D81B0B" w:rsidR="00016042" w:rsidRPr="00564198" w:rsidRDefault="00564198" w:rsidP="006B1584">
      <w:pPr>
        <w:ind w:left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● </w:t>
      </w:r>
      <w:r w:rsidR="00016042" w:rsidRPr="00564198">
        <w:rPr>
          <w:sz w:val="20"/>
          <w:szCs w:val="20"/>
        </w:rPr>
        <w:t>36% of clients who tested negative for malaria still purchased antimalarials</w:t>
      </w:r>
    </w:p>
    <w:p w14:paraId="347AA7BE" w14:textId="77777777" w:rsidR="006B1584" w:rsidRDefault="006B1584" w:rsidP="006B1584">
      <w:pPr>
        <w:jc w:val="both"/>
        <w:rPr>
          <w:sz w:val="20"/>
          <w:szCs w:val="20"/>
        </w:rPr>
      </w:pPr>
    </w:p>
    <w:p w14:paraId="7F0B73F7" w14:textId="3D0CF0B2" w:rsidR="00016042" w:rsidRPr="00564198" w:rsidRDefault="00564198" w:rsidP="006B1584">
      <w:pPr>
        <w:ind w:left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● </w:t>
      </w:r>
      <w:r w:rsidR="00016042" w:rsidRPr="00564198">
        <w:rPr>
          <w:sz w:val="20"/>
          <w:szCs w:val="20"/>
        </w:rPr>
        <w:t>Most clients who did not get an RDT purchased antimalarials (87%)</w:t>
      </w:r>
    </w:p>
    <w:p w14:paraId="44A3B6CA" w14:textId="714F050D" w:rsidR="005B18A4" w:rsidRDefault="005B18A4" w:rsidP="005B18A4"/>
    <w:p w14:paraId="7C2C275E" w14:textId="3825311B" w:rsidR="005B18A4" w:rsidRPr="007935FA" w:rsidRDefault="005B18A4" w:rsidP="005B18A4">
      <w:pPr>
        <w:pStyle w:val="ListParagraph"/>
        <w:numPr>
          <w:ilvl w:val="0"/>
          <w:numId w:val="3"/>
        </w:numPr>
        <w:rPr>
          <w:b/>
          <w:bCs/>
        </w:rPr>
      </w:pPr>
      <w:r w:rsidRPr="007935FA">
        <w:rPr>
          <w:b/>
          <w:bCs/>
        </w:rPr>
        <w:t>Many clients who purchased antimalarials without a</w:t>
      </w:r>
      <w:r w:rsidR="00DC74FD">
        <w:rPr>
          <w:b/>
          <w:bCs/>
        </w:rPr>
        <w:t xml:space="preserve">n RDT </w:t>
      </w:r>
      <w:r w:rsidRPr="007935FA">
        <w:rPr>
          <w:b/>
          <w:bCs/>
        </w:rPr>
        <w:t>did not have malaria</w:t>
      </w:r>
      <w:r w:rsidRPr="007935FA">
        <w:rPr>
          <w:b/>
          <w:bCs/>
        </w:rPr>
        <w:br/>
      </w:r>
    </w:p>
    <w:p w14:paraId="487D1387" w14:textId="39649271" w:rsidR="007935FA" w:rsidRPr="00564198" w:rsidRDefault="00564198" w:rsidP="006B1584">
      <w:pPr>
        <w:ind w:left="36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● </w:t>
      </w:r>
      <w:r w:rsidR="005B18A4" w:rsidRPr="00564198">
        <w:rPr>
          <w:sz w:val="20"/>
          <w:szCs w:val="20"/>
        </w:rPr>
        <w:t>65% of clients treated presumptively for malaria tested negative</w:t>
      </w:r>
      <w:r w:rsidR="00016042" w:rsidRPr="00564198">
        <w:rPr>
          <w:sz w:val="20"/>
          <w:szCs w:val="20"/>
        </w:rPr>
        <w:t xml:space="preserve"> based on collected blood samples</w:t>
      </w:r>
      <w:r w:rsidRPr="00564198">
        <w:rPr>
          <w:sz w:val="20"/>
          <w:szCs w:val="20"/>
        </w:rPr>
        <w:t xml:space="preserve"> (n=221)</w:t>
      </w:r>
      <w:r w:rsidR="00837553" w:rsidRPr="00837553">
        <w:rPr>
          <w:noProof/>
        </w:rPr>
        <w:t xml:space="preserve"> </w:t>
      </w:r>
    </w:p>
    <w:sectPr w:rsidR="007935FA" w:rsidRPr="00564198" w:rsidSect="007935FA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badi">
    <w:altName w:val="Calibri"/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B243B"/>
    <w:multiLevelType w:val="hybridMultilevel"/>
    <w:tmpl w:val="306AAB90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084E13"/>
    <w:multiLevelType w:val="hybridMultilevel"/>
    <w:tmpl w:val="5AC6CBCE"/>
    <w:lvl w:ilvl="0" w:tplc="EBAE2AC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ED7E0F"/>
    <w:multiLevelType w:val="hybridMultilevel"/>
    <w:tmpl w:val="D0000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FD7F97"/>
    <w:multiLevelType w:val="hybridMultilevel"/>
    <w:tmpl w:val="D74E4E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12289834">
    <w:abstractNumId w:val="2"/>
  </w:num>
  <w:num w:numId="2" w16cid:durableId="1468426197">
    <w:abstractNumId w:val="1"/>
  </w:num>
  <w:num w:numId="3" w16cid:durableId="2102023717">
    <w:abstractNumId w:val="3"/>
  </w:num>
  <w:num w:numId="4" w16cid:durableId="1458067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F2E"/>
    <w:rsid w:val="00016042"/>
    <w:rsid w:val="0035152B"/>
    <w:rsid w:val="00564198"/>
    <w:rsid w:val="005B18A4"/>
    <w:rsid w:val="006B1584"/>
    <w:rsid w:val="007935FA"/>
    <w:rsid w:val="00837553"/>
    <w:rsid w:val="0084228B"/>
    <w:rsid w:val="00D61E84"/>
    <w:rsid w:val="00D7072F"/>
    <w:rsid w:val="00DC74FD"/>
    <w:rsid w:val="00E66796"/>
    <w:rsid w:val="00FC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EEF8"/>
  <w15:chartTrackingRefBased/>
  <w15:docId w15:val="{BE836DEC-25DB-47E9-B577-72016EA12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F2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D70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72F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72F"/>
    <w:rPr>
      <w:rFonts w:eastAsia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3</c:f>
              <c:strCache>
                <c:ptCount val="1"/>
                <c:pt idx="0">
                  <c:v>Tested positive for malaria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800" baseline="0"/>
                      <a:t>Positive RDT, 22%</a:t>
                    </a:r>
                    <a:endParaRPr lang="en-US" sz="800"/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7889-4ECB-B794-216A57426E5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4</c:f>
              <c:strCache>
                <c:ptCount val="1"/>
                <c:pt idx="0">
                  <c:v>%</c:v>
                </c:pt>
              </c:strCache>
            </c:strRef>
          </c:cat>
          <c:val>
            <c:numRef>
              <c:f>Sheet1!$B$14</c:f>
              <c:numCache>
                <c:formatCode>General</c:formatCode>
                <c:ptCount val="1"/>
                <c:pt idx="0">
                  <c:v>2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889-4ECB-B794-216A57426E5C}"/>
            </c:ext>
          </c:extLst>
        </c:ser>
        <c:ser>
          <c:idx val="1"/>
          <c:order val="1"/>
          <c:tx>
            <c:strRef>
              <c:f>Sheet1!$C$13</c:f>
              <c:strCache>
                <c:ptCount val="1"/>
                <c:pt idx="0">
                  <c:v>Tested negative for malaria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Negative RDT</a:t>
                    </a:r>
                    <a:r>
                      <a:rPr lang="en-US" baseline="0"/>
                      <a:t>, 18%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7889-4ECB-B794-216A57426E5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4</c:f>
              <c:strCache>
                <c:ptCount val="1"/>
                <c:pt idx="0">
                  <c:v>%</c:v>
                </c:pt>
              </c:strCache>
            </c:strRef>
          </c:cat>
          <c:val>
            <c:numRef>
              <c:f>Sheet1!$C$14</c:f>
              <c:numCache>
                <c:formatCode>General</c:formatCode>
                <c:ptCount val="1"/>
                <c:pt idx="0">
                  <c:v>18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889-4ECB-B794-216A57426E5C}"/>
            </c:ext>
          </c:extLst>
        </c:ser>
        <c:ser>
          <c:idx val="2"/>
          <c:order val="2"/>
          <c:tx>
            <c:strRef>
              <c:f>Sheet1!$D$13</c:f>
              <c:strCache>
                <c:ptCount val="1"/>
                <c:pt idx="0">
                  <c:v>Did not test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F14A362-04E6-4B6F-AB04-544D5C19F0FD}" type="SERIESNAME">
                      <a:rPr lang="en-US"/>
                      <a:pPr/>
                      <a:t>[SERIES NAME]</a:t>
                    </a:fld>
                    <a:r>
                      <a:rPr lang="en-US"/>
                      <a:t> for malaria</a:t>
                    </a:r>
                    <a:r>
                      <a:rPr lang="en-US" baseline="0"/>
                      <a:t>, 60%</a:t>
                    </a:r>
                  </a:p>
                </c:rich>
              </c:tx>
              <c:showLegendKey val="0"/>
              <c:showVal val="1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7889-4ECB-B794-216A57426E5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4</c:f>
              <c:strCache>
                <c:ptCount val="1"/>
                <c:pt idx="0">
                  <c:v>%</c:v>
                </c:pt>
              </c:strCache>
            </c:strRef>
          </c:cat>
          <c:val>
            <c:numRef>
              <c:f>Sheet1!$D$14</c:f>
              <c:numCache>
                <c:formatCode>General</c:formatCode>
                <c:ptCount val="1"/>
                <c:pt idx="0">
                  <c:v>6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889-4ECB-B794-216A57426E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79004368"/>
        <c:axId val="1478998128"/>
      </c:barChart>
      <c:catAx>
        <c:axId val="147900436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478998128"/>
        <c:crosses val="autoZero"/>
        <c:auto val="1"/>
        <c:lblAlgn val="ctr"/>
        <c:lblOffset val="100"/>
        <c:noMultiLvlLbl val="0"/>
      </c:catAx>
      <c:valAx>
        <c:axId val="147899812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79004368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us, Victoria</dc:creator>
  <cp:keywords/>
  <dc:description/>
  <cp:lastModifiedBy>Shelus, Victoria</cp:lastModifiedBy>
  <cp:revision>4</cp:revision>
  <dcterms:created xsi:type="dcterms:W3CDTF">2021-10-15T07:30:00Z</dcterms:created>
  <dcterms:modified xsi:type="dcterms:W3CDTF">2022-10-14T00:07:00Z</dcterms:modified>
</cp:coreProperties>
</file>